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Liste6Couleur"/>
        <w:tblW w:w="8506" w:type="dxa"/>
        <w:tblLook w:val="04A0" w:firstRow="1" w:lastRow="0" w:firstColumn="1" w:lastColumn="0" w:noHBand="0" w:noVBand="1"/>
      </w:tblPr>
      <w:tblGrid>
        <w:gridCol w:w="1852"/>
        <w:gridCol w:w="6654"/>
      </w:tblGrid>
      <w:tr w:rsidR="00D97247" w:rsidRPr="00D60E9E" w:rsidTr="00164C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97247" w:rsidRPr="00D60E9E" w:rsidRDefault="00D97247" w:rsidP="00164C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rget gene</w:t>
            </w:r>
          </w:p>
        </w:tc>
        <w:tc>
          <w:tcPr>
            <w:tcW w:w="0" w:type="auto"/>
            <w:shd w:val="clear" w:color="auto" w:fill="auto"/>
          </w:tcPr>
          <w:p w:rsidR="00D97247" w:rsidRPr="00D60E9E" w:rsidRDefault="00D97247" w:rsidP="00164CD6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imer sequence</w:t>
            </w:r>
          </w:p>
        </w:tc>
      </w:tr>
      <w:tr w:rsidR="00D97247" w:rsidRPr="00D60E9E" w:rsidTr="00164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97247" w:rsidRPr="00D60E9E" w:rsidRDefault="00D97247" w:rsidP="00164C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 w:rsidRPr="00D60E9E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srg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97247" w:rsidRPr="00D60E9E" w:rsidRDefault="00D97247" w:rsidP="00164CD6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60E9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′</w:t>
            </w:r>
            <w:r w:rsidRPr="00D60E9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 GCGCAGGTTGGTATTACTTG-3</w:t>
            </w: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′</w:t>
            </w:r>
          </w:p>
          <w:p w:rsidR="00D97247" w:rsidRPr="00D60E9E" w:rsidRDefault="00D97247" w:rsidP="00164CD6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60E9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′</w:t>
            </w:r>
            <w:r w:rsidRPr="00D60E9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 GGCAGATTGTTCATGATTGC-3</w:t>
            </w: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′</w:t>
            </w:r>
          </w:p>
        </w:tc>
      </w:tr>
      <w:tr w:rsidR="00D97247" w:rsidRPr="00D60E9E" w:rsidTr="00164CD6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97247" w:rsidRPr="00D60E9E" w:rsidRDefault="00D97247" w:rsidP="00164C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 w:rsidRPr="00D60E9E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sd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97247" w:rsidRPr="00D60E9E" w:rsidRDefault="00D97247" w:rsidP="00164CD6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60E9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′</w:t>
            </w:r>
            <w:r w:rsidRPr="00D60E9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 TTACATTGGGATGACGTGCT-3</w:t>
            </w: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′</w:t>
            </w:r>
          </w:p>
          <w:p w:rsidR="00D97247" w:rsidRPr="00D60E9E" w:rsidRDefault="00D97247" w:rsidP="00164CD6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60E9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′</w:t>
            </w:r>
            <w:r w:rsidRPr="00D60E9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 AACTGCTACGGGAGAACGAT-3</w:t>
            </w: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′</w:t>
            </w:r>
          </w:p>
        </w:tc>
      </w:tr>
      <w:tr w:rsidR="00D97247" w:rsidRPr="00D60E9E" w:rsidTr="00164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97247" w:rsidRPr="00D60E9E" w:rsidRDefault="00D97247" w:rsidP="00164C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 w:rsidRPr="00D60E9E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97247" w:rsidRPr="00D60E9E" w:rsidRDefault="00D97247" w:rsidP="00164C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′-CCCTTCCGAAGTTTCTGGCAGCAGC-3′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  <w:p w:rsidR="00D97247" w:rsidRPr="00D60E9E" w:rsidRDefault="00D97247" w:rsidP="00164C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′-GGCTGTCAGAGCCTCGTGGCTTTGG-3′</w:t>
            </w:r>
          </w:p>
        </w:tc>
      </w:tr>
      <w:tr w:rsidR="00D97247" w:rsidRPr="00D60E9E" w:rsidTr="00164CD6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97247" w:rsidRPr="00D60E9E" w:rsidRDefault="00D97247" w:rsidP="00164CD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 w:rsidRPr="00D60E9E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rrs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97247" w:rsidRPr="00D60E9E" w:rsidRDefault="00D97247" w:rsidP="00164CD6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′-</w:t>
            </w:r>
            <w:r w:rsidRPr="00D60E9E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t>GTTACCCGCAGAAGAAGCAC</w:t>
            </w: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′</w:t>
            </w:r>
          </w:p>
          <w:p w:rsidR="00D97247" w:rsidRPr="00D60E9E" w:rsidRDefault="00D97247" w:rsidP="00164CD6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′-</w:t>
            </w:r>
            <w:r w:rsidRPr="00D60E9E">
              <w:rPr>
                <w:rFonts w:ascii="Times New Roman" w:hAnsi="Times New Roman" w:cs="Times New Roman"/>
                <w:caps/>
                <w:color w:val="auto"/>
                <w:sz w:val="24"/>
                <w:szCs w:val="24"/>
              </w:rPr>
              <w:t xml:space="preserve"> CACATCCGACTTGACAGACC</w:t>
            </w: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3′</w:t>
            </w:r>
          </w:p>
        </w:tc>
      </w:tr>
      <w:tr w:rsidR="00D97247" w:rsidRPr="00D60E9E" w:rsidTr="00164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97247" w:rsidRPr="00D60E9E" w:rsidRDefault="00D97247" w:rsidP="00164CD6">
            <w:pPr>
              <w:jc w:val="both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 w:rsidRPr="00D60E9E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sip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97247" w:rsidRPr="00D60E9E" w:rsidRDefault="00D97247" w:rsidP="00164C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′-ACGCGCAAAGCCGAGGAAAC-3′</w:t>
            </w:r>
          </w:p>
          <w:p w:rsidR="00D97247" w:rsidRPr="00D60E9E" w:rsidRDefault="00D97247" w:rsidP="00164C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′-CCCGTCGCCGCCTTCAC-3′</w:t>
            </w:r>
          </w:p>
        </w:tc>
      </w:tr>
      <w:tr w:rsidR="00D97247" w:rsidRPr="00D60E9E" w:rsidTr="00164CD6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97247" w:rsidRPr="00D60E9E" w:rsidRDefault="00D97247" w:rsidP="00164CD6">
            <w:pPr>
              <w:jc w:val="both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 w:rsidRPr="00D60E9E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omp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97247" w:rsidRPr="00D60E9E" w:rsidRDefault="00D97247" w:rsidP="00164C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′-CGTGCTGGCGGTTTGTTGAC-3′</w:t>
            </w:r>
          </w:p>
          <w:p w:rsidR="00D97247" w:rsidRPr="00D60E9E" w:rsidRDefault="00D97247" w:rsidP="00164C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′-TTGCTGTACGCTGCGGTGAC-3′</w:t>
            </w:r>
          </w:p>
        </w:tc>
      </w:tr>
      <w:tr w:rsidR="00D97247" w:rsidRPr="00D60E9E" w:rsidTr="00164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97247" w:rsidRPr="00D60E9E" w:rsidRDefault="00D97247" w:rsidP="00164CD6">
            <w:pPr>
              <w:jc w:val="both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 w:rsidRPr="00D60E9E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che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97247" w:rsidRPr="00D60E9E" w:rsidRDefault="00D97247" w:rsidP="00164C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′-TTATCTCCGACTGGAACATGC-3′</w:t>
            </w:r>
          </w:p>
          <w:p w:rsidR="00D97247" w:rsidRPr="00D60E9E" w:rsidRDefault="00D97247" w:rsidP="00164C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′-GACCATCAACACGGGTAACG-3′</w:t>
            </w:r>
          </w:p>
        </w:tc>
      </w:tr>
      <w:tr w:rsidR="00D97247" w:rsidRPr="00D60E9E" w:rsidTr="00164CD6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97247" w:rsidRPr="00D60E9E" w:rsidRDefault="00D97247" w:rsidP="00164CD6">
            <w:pPr>
              <w:jc w:val="both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 w:rsidRPr="00D60E9E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omp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97247" w:rsidRPr="00D60E9E" w:rsidRDefault="00D97247" w:rsidP="00164C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 w:frame="1"/>
              </w:rPr>
            </w:pP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′-</w:t>
            </w:r>
            <w:r w:rsidRPr="00D60E9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 w:frame="1"/>
              </w:rPr>
              <w:t>GCAACCGTACTGAAAGCCAGGG</w:t>
            </w: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′</w:t>
            </w:r>
          </w:p>
          <w:p w:rsidR="00D97247" w:rsidRPr="00D60E9E" w:rsidRDefault="00D97247" w:rsidP="00164C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′-</w:t>
            </w:r>
            <w:r w:rsidRPr="00D60E9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bdr w:val="none" w:sz="0" w:space="0" w:color="auto" w:frame="1"/>
              </w:rPr>
              <w:t>GCCAAAGAAGTCAGTGTTACGGT</w:t>
            </w: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′</w:t>
            </w:r>
          </w:p>
        </w:tc>
      </w:tr>
      <w:tr w:rsidR="00D97247" w:rsidRPr="00D60E9E" w:rsidTr="00164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97247" w:rsidRPr="00D60E9E" w:rsidRDefault="00D97247" w:rsidP="00164CD6">
            <w:pPr>
              <w:jc w:val="both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 w:rsidRPr="00D60E9E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sip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97247" w:rsidRPr="00D60E9E" w:rsidRDefault="00D97247" w:rsidP="00164C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′-ACGCGCAAAGCCGAGGAAAC-3′</w:t>
            </w:r>
          </w:p>
          <w:p w:rsidR="00D97247" w:rsidRPr="00D60E9E" w:rsidRDefault="00D97247" w:rsidP="00164C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′-CCCGTCGCCGCCTTCAC-3′</w:t>
            </w:r>
          </w:p>
        </w:tc>
      </w:tr>
      <w:tr w:rsidR="00D97247" w:rsidRPr="00D60E9E" w:rsidTr="00164CD6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97247" w:rsidRPr="00D60E9E" w:rsidRDefault="00D97247" w:rsidP="00164CD6">
            <w:pPr>
              <w:jc w:val="both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 w:rsidRPr="00D60E9E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rc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97247" w:rsidRPr="00D60E9E" w:rsidRDefault="00D97247" w:rsidP="00164C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′-GTTGTATCCCGGCATGCTGAT-3′</w:t>
            </w:r>
          </w:p>
          <w:p w:rsidR="00D97247" w:rsidRPr="00D60E9E" w:rsidRDefault="00D97247" w:rsidP="00164C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′-ATATGCCCAGAGCCGGATAGAG-3′</w:t>
            </w:r>
          </w:p>
        </w:tc>
      </w:tr>
      <w:tr w:rsidR="00D97247" w:rsidRPr="00D60E9E" w:rsidTr="00164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97247" w:rsidRPr="00D60E9E" w:rsidRDefault="00D97247" w:rsidP="00164CD6">
            <w:pPr>
              <w:jc w:val="both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 w:rsidRPr="00D60E9E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lex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97247" w:rsidRPr="00D60E9E" w:rsidRDefault="00D97247" w:rsidP="00164C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′-TCGCGAGGTATCCGTCTG-3′</w:t>
            </w:r>
          </w:p>
          <w:p w:rsidR="00D97247" w:rsidRPr="00D60E9E" w:rsidRDefault="00D97247" w:rsidP="00164C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′-TATGTACCGCCAGCAAATCC-3′</w:t>
            </w:r>
          </w:p>
        </w:tc>
      </w:tr>
      <w:tr w:rsidR="00D97247" w:rsidRPr="00D60E9E" w:rsidTr="00164CD6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97247" w:rsidRPr="00D60E9E" w:rsidRDefault="00D97247" w:rsidP="00164CD6">
            <w:pPr>
              <w:jc w:val="both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D60E9E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rac1</w:t>
            </w:r>
          </w:p>
        </w:tc>
        <w:tc>
          <w:tcPr>
            <w:tcW w:w="0" w:type="auto"/>
            <w:shd w:val="clear" w:color="auto" w:fill="auto"/>
          </w:tcPr>
          <w:p w:rsidR="00D97247" w:rsidRPr="00D60E9E" w:rsidRDefault="00D97247" w:rsidP="00164C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′-</w:t>
            </w: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CTGATGCAGGCCATCAAG</w:t>
            </w: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′</w:t>
            </w:r>
          </w:p>
          <w:p w:rsidR="00D97247" w:rsidRPr="00D60E9E" w:rsidRDefault="00D97247" w:rsidP="00164C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′-</w:t>
            </w: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AGTAGGGATATATTCTCCAGGAAATGC</w:t>
            </w: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′</w:t>
            </w:r>
          </w:p>
        </w:tc>
      </w:tr>
      <w:tr w:rsidR="00D97247" w:rsidRPr="00D60E9E" w:rsidTr="00164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97247" w:rsidRPr="00D60E9E" w:rsidRDefault="00D97247" w:rsidP="00164CD6">
            <w:pPr>
              <w:jc w:val="both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D60E9E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β-actin</w:t>
            </w:r>
          </w:p>
        </w:tc>
        <w:tc>
          <w:tcPr>
            <w:tcW w:w="0" w:type="auto"/>
            <w:shd w:val="clear" w:color="auto" w:fill="auto"/>
          </w:tcPr>
          <w:p w:rsidR="00D97247" w:rsidRPr="00D60E9E" w:rsidRDefault="00D97247" w:rsidP="00164C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′- GGACTTCGAGCAGGAGATGG -3′</w:t>
            </w:r>
          </w:p>
          <w:p w:rsidR="00D97247" w:rsidRPr="00D60E9E" w:rsidRDefault="00D97247" w:rsidP="00164C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60E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′- GCACCGTGTTGGCGTAGAGG -3′</w:t>
            </w:r>
          </w:p>
        </w:tc>
      </w:tr>
    </w:tbl>
    <w:p w:rsidR="004D378C" w:rsidRDefault="004D378C">
      <w:bookmarkStart w:id="0" w:name="_GoBack"/>
      <w:bookmarkEnd w:id="0"/>
    </w:p>
    <w:sectPr w:rsidR="004D37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247"/>
    <w:rsid w:val="004D378C"/>
    <w:rsid w:val="00D97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9927D8-9BA5-49D7-8CBF-DD1DB0577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247"/>
    <w:rPr>
      <w:rFonts w:eastAsiaTheme="minorEastAsia"/>
      <w:lang w:val="en-US" w:eastAsia="ko-K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6Couleur">
    <w:name w:val="List Table 6 Colorful"/>
    <w:basedOn w:val="TableauNormal"/>
    <w:uiPriority w:val="51"/>
    <w:rsid w:val="00D97247"/>
    <w:pPr>
      <w:spacing w:after="0" w:line="240" w:lineRule="auto"/>
    </w:pPr>
    <w:rPr>
      <w:rFonts w:eastAsiaTheme="minorEastAsia"/>
      <w:color w:val="000000" w:themeColor="text1"/>
      <w:lang w:val="en-US" w:eastAsia="ko-K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10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RA</dc:creator>
  <cp:keywords/>
  <dc:description/>
  <cp:lastModifiedBy>INRA</cp:lastModifiedBy>
  <cp:revision>1</cp:revision>
  <dcterms:created xsi:type="dcterms:W3CDTF">2018-09-27T09:15:00Z</dcterms:created>
  <dcterms:modified xsi:type="dcterms:W3CDTF">2018-09-27T09:15:00Z</dcterms:modified>
</cp:coreProperties>
</file>